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25B4B" w14:textId="66078320" w:rsidR="0064416A" w:rsidRDefault="0064416A" w:rsidP="0064416A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4</w:t>
      </w:r>
      <w:r>
        <w:rPr>
          <w:rFonts w:ascii="Times New Roman" w:hAnsi="Times New Roman" w:cs="Times New Roman"/>
          <w:sz w:val="22"/>
          <w:szCs w:val="22"/>
        </w:rPr>
        <w:t xml:space="preserve"> Table</w:t>
      </w:r>
      <w:r>
        <w:rPr>
          <w:rFonts w:ascii="Times New Roman" w:hAnsi="Times New Roman" w:cs="Times New Roman"/>
          <w:sz w:val="22"/>
          <w:szCs w:val="22"/>
        </w:rPr>
        <w:t xml:space="preserve"> - </w:t>
      </w:r>
      <w:r w:rsidRPr="005D5A45">
        <w:rPr>
          <w:rFonts w:ascii="Times New Roman" w:hAnsi="Times New Roman" w:cs="Times New Roman"/>
          <w:sz w:val="22"/>
          <w:szCs w:val="22"/>
        </w:rPr>
        <w:t>Sociodemographic characteristics of participants completing individual questionnaire with a negative HIV result</w:t>
      </w:r>
    </w:p>
    <w:p w14:paraId="66553D29" w14:textId="77777777" w:rsidR="0064416A" w:rsidRDefault="0064416A" w:rsidP="0064416A"/>
    <w:tbl>
      <w:tblPr>
        <w:tblW w:w="8400" w:type="dxa"/>
        <w:tblLook w:val="04A0" w:firstRow="1" w:lastRow="0" w:firstColumn="1" w:lastColumn="0" w:noHBand="0" w:noVBand="1"/>
      </w:tblPr>
      <w:tblGrid>
        <w:gridCol w:w="2380"/>
        <w:gridCol w:w="266"/>
        <w:gridCol w:w="1391"/>
        <w:gridCol w:w="262"/>
        <w:gridCol w:w="1391"/>
        <w:gridCol w:w="266"/>
        <w:gridCol w:w="1380"/>
        <w:gridCol w:w="262"/>
        <w:gridCol w:w="1380"/>
      </w:tblGrid>
      <w:tr w:rsidR="0064416A" w:rsidRPr="004615ED" w14:paraId="42C7202B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843D4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F187A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8AA88F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tarted sex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13E2E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6B4873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ority population</w:t>
            </w:r>
          </w:p>
        </w:tc>
      </w:tr>
      <w:tr w:rsidR="0064416A" w:rsidRPr="004615ED" w14:paraId="51424469" w14:textId="77777777" w:rsidTr="00394853">
        <w:trPr>
          <w:trHeight w:val="7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9FAE5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B04E6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D47BFFF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 15-54 years</w:t>
            </w: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 N = 3173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D8EAC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B775232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</w:t>
            </w: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 15-54 years</w:t>
            </w: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 N = 20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92FCB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ECB3A3E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 15-54 years</w:t>
            </w: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 N = 575</w:t>
            </w:r>
          </w:p>
        </w:tc>
        <w:tc>
          <w:tcPr>
            <w:tcW w:w="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86188B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6852EE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</w:t>
            </w: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 15-54 years</w:t>
            </w: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 N = 444</w:t>
            </w:r>
          </w:p>
        </w:tc>
      </w:tr>
      <w:tr w:rsidR="0064416A" w:rsidRPr="004615ED" w14:paraId="3E764788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4742B6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746C4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BC2906A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(95% CI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2B09B9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820E88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(95% CI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57995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8960A3E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(95% CI)</w:t>
            </w:r>
          </w:p>
        </w:tc>
        <w:tc>
          <w:tcPr>
            <w:tcW w:w="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13C072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3CA99AC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(95% CI)</w:t>
            </w:r>
          </w:p>
        </w:tc>
      </w:tr>
      <w:tr w:rsidR="0064416A" w:rsidRPr="004615ED" w14:paraId="2B7A0853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3038C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te type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BF537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B1346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F4B89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177DA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F98B3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1CED7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8D05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D8952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416A" w:rsidRPr="004615ED" w14:paraId="542B035C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E2376" w14:textId="77777777" w:rsidR="0064416A" w:rsidRPr="004615ED" w:rsidRDefault="0064416A" w:rsidP="003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30808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81484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2 (16.8-19.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7DE3A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51B7B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2 (12.7-15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C114D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0AC16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2 (11.2-17.8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69E3C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14042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0 (14.0-20.2)</w:t>
            </w:r>
          </w:p>
        </w:tc>
      </w:tr>
      <w:tr w:rsidR="0064416A" w:rsidRPr="004615ED" w14:paraId="174C0353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CC308" w14:textId="77777777" w:rsidR="0064416A" w:rsidRPr="004615ED" w:rsidRDefault="0064416A" w:rsidP="003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-urba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2BEE1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1A7B1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8 (26.2-29.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ADEC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1824F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1 (21.3-24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100DE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B1B45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5 (20.8-28.8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1D8A5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0FCB9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0 (17.9-24.6)</w:t>
            </w:r>
          </w:p>
        </w:tc>
      </w:tr>
      <w:tr w:rsidR="0064416A" w:rsidRPr="004615ED" w14:paraId="073DC67D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850E1" w14:textId="77777777" w:rsidR="0064416A" w:rsidRPr="004615ED" w:rsidRDefault="0064416A" w:rsidP="003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tat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3BDC0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34BD0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9 (22.4-25.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034F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CCFBB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8 (32.7-36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A1745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B7FD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5 (23.5-31.8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449C6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F15A2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7 (35.7-43.7)</w:t>
            </w:r>
          </w:p>
        </w:tc>
      </w:tr>
      <w:tr w:rsidR="0064416A" w:rsidRPr="004615ED" w14:paraId="134F29FB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46CB2" w14:textId="77777777" w:rsidR="0064416A" w:rsidRPr="004615ED" w:rsidRDefault="0064416A" w:rsidP="003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AC6DA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B590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2 (28.6-31.8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37ED2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4FBF5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0 (26.0-29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2AC4A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854E5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8 (29.5-38.3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DB001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6044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4 (19.2-26.0)</w:t>
            </w:r>
          </w:p>
        </w:tc>
      </w:tr>
      <w:tr w:rsidR="0064416A" w:rsidRPr="004615ED" w14:paraId="2466A0E7" w14:textId="77777777" w:rsidTr="00394853">
        <w:trPr>
          <w:trHeight w:val="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A4445" w14:textId="77777777" w:rsidR="0064416A" w:rsidRPr="004615ED" w:rsidRDefault="0064416A" w:rsidP="003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9ECDA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01C3E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86770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529A0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AB537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6F3DF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67346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1264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416A" w:rsidRPr="004615ED" w14:paraId="181DE8EE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7846E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02084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C3666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FEE13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D350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83D90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E85FF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74275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D4C8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416A" w:rsidRPr="004615ED" w14:paraId="0DF24E00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DBF09" w14:textId="77777777" w:rsidR="0064416A" w:rsidRPr="004615ED" w:rsidRDefault="0064416A" w:rsidP="003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/primar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6AE89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297B0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6 (17.3-20.0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1ED36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62C40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6 (9.3-12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C61DA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2B06C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8 (14.5-21.6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72356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356B5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 (7.3-12.1)</w:t>
            </w:r>
          </w:p>
        </w:tc>
      </w:tr>
      <w:tr w:rsidR="0064416A" w:rsidRPr="004615ED" w14:paraId="335374D1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70D60" w14:textId="77777777" w:rsidR="0064416A" w:rsidRPr="004615ED" w:rsidRDefault="0064416A" w:rsidP="003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ondary/high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8D844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D91FB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.4 (80.0-82.7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60587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EE07E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.4 (88.0-90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6F879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7045D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.2 (78.4-85.5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F256D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B7E92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.6 (87.9-92.7)</w:t>
            </w:r>
          </w:p>
        </w:tc>
      </w:tr>
      <w:tr w:rsidR="0064416A" w:rsidRPr="004615ED" w14:paraId="5D9A8070" w14:textId="77777777" w:rsidTr="00394853">
        <w:trPr>
          <w:trHeight w:val="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53E3C" w14:textId="77777777" w:rsidR="0064416A" w:rsidRPr="004615ED" w:rsidRDefault="0064416A" w:rsidP="003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14222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31759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39B0F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04D3D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FFF3E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FBE73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9FBD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F84E7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416A" w:rsidRPr="004615ED" w14:paraId="451AE94E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E1F75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98C04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D5E5A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987EC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051C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E58D3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2512D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0D981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4FF81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416A" w:rsidRPr="004615ED" w14:paraId="2C2D0BC8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52F53" w14:textId="77777777" w:rsidR="0064416A" w:rsidRPr="004615ED" w:rsidRDefault="0064416A" w:rsidP="003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ver marrie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562C4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AA3FC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 (7.0-8.8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1EFE2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C9C53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0 (22.2-25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5F34C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3679A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1 (20.3-28.3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A533E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83242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6 (34.7-42.7)</w:t>
            </w:r>
          </w:p>
        </w:tc>
      </w:tr>
      <w:tr w:rsidR="0064416A" w:rsidRPr="004615ED" w14:paraId="267B8561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9D085" w14:textId="77777777" w:rsidR="0064416A" w:rsidRPr="004615ED" w:rsidRDefault="0064416A" w:rsidP="003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rrently marrie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1687D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26C02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.7 (77.2-80.1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67872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78096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.2 (69.1-73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CC5CC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CEBA3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8 (40.2-49.5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8C5D3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A0201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.3 (48.3-56.4)</w:t>
            </w:r>
          </w:p>
        </w:tc>
      </w:tr>
      <w:tr w:rsidR="0064416A" w:rsidRPr="004615ED" w14:paraId="657660A1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8A9BC" w14:textId="77777777" w:rsidR="0064416A" w:rsidRPr="004615ED" w:rsidRDefault="0064416A" w:rsidP="003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vorced/separate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4924A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CDBDB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4 (9.4-11.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B1229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922D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 (3.8-5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895BF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5B294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7 (23.7-32.1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0AAB6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1E4E0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 (7.0-11.7)</w:t>
            </w:r>
          </w:p>
        </w:tc>
      </w:tr>
      <w:tr w:rsidR="0064416A" w:rsidRPr="004615ED" w14:paraId="011D4A9D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5F90D" w14:textId="77777777" w:rsidR="0064416A" w:rsidRPr="004615ED" w:rsidRDefault="0064416A" w:rsidP="003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dowe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0252A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E9401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 (2.5-3.8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09260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C4691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 (0.1-0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BEC6A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959C6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 (2.0-5.5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5F4C4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BFC5C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64416A" w:rsidRPr="004615ED" w14:paraId="033AC9B4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41FCE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ioeconomic stat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51993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2E561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6B74C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2983B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6DD0F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B692F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EF6A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968EB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416A" w:rsidRPr="004615ED" w14:paraId="2C2054B7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8B910" w14:textId="77777777" w:rsidR="0064416A" w:rsidRPr="004615ED" w:rsidRDefault="0064416A" w:rsidP="003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ores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056E8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2E6AE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 (7.8-9.8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8773A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2D9FE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 (7.9-10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1AAA8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CD083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 (7.3-12.8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8177D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A17D0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 (7.0-11.7)</w:t>
            </w:r>
          </w:p>
        </w:tc>
      </w:tr>
      <w:tr w:rsidR="0064416A" w:rsidRPr="004615ED" w14:paraId="6C3BF449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EB543" w14:textId="77777777" w:rsidR="0064416A" w:rsidRPr="004615ED" w:rsidRDefault="0064416A" w:rsidP="003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nd poores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CC1CE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3B60E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1 (40.4-43.8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C1619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87CD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3 (45.1-49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A5A69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B565E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3 (42.7-52.0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D4776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B68AF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3 (42.2-50.4)</w:t>
            </w:r>
          </w:p>
        </w:tc>
      </w:tr>
      <w:tr w:rsidR="0064416A" w:rsidRPr="004615ED" w14:paraId="2D75E973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7983E" w14:textId="77777777" w:rsidR="0064416A" w:rsidRPr="004615ED" w:rsidRDefault="0064416A" w:rsidP="003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rd poores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868F3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F17BB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5 (23.0-26.0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E3887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B537A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8 (22.0-25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E779E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FAB75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0 (19.3-27.1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19727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07003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6 (18.4-25.1)</w:t>
            </w:r>
          </w:p>
        </w:tc>
      </w:tr>
      <w:tr w:rsidR="0064416A" w:rsidRPr="004615ED" w14:paraId="00478CDC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9A9C3" w14:textId="77777777" w:rsidR="0064416A" w:rsidRPr="004615ED" w:rsidRDefault="0064416A" w:rsidP="003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th poores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24E2A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DA78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2 (21.8-24.7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0D310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DF1AA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7 (17.1-20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CF355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FBEEC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9 (15.5-22.8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C42AC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6794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7 (18.6-25.3)</w:t>
            </w:r>
          </w:p>
        </w:tc>
      </w:tr>
      <w:tr w:rsidR="0064416A" w:rsidRPr="004615ED" w14:paraId="068265C5" w14:textId="77777777" w:rsidTr="00394853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F39542" w14:textId="77777777" w:rsidR="0064416A" w:rsidRPr="004615ED" w:rsidRDefault="0064416A" w:rsidP="003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st poo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1EDCE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FCBE1E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 (1.1-1.9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166D47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6AF13E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 (0.8-1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5B70F" w14:textId="77777777" w:rsidR="0064416A" w:rsidRPr="004615ED" w:rsidRDefault="0064416A" w:rsidP="003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3C901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 (0.5-2.7)</w:t>
            </w:r>
          </w:p>
        </w:tc>
        <w:tc>
          <w:tcPr>
            <w:tcW w:w="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70B3CB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AE7318" w14:textId="77777777" w:rsidR="0064416A" w:rsidRPr="004615ED" w:rsidRDefault="0064416A" w:rsidP="003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1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 (0.7-2.8)</w:t>
            </w:r>
          </w:p>
        </w:tc>
      </w:tr>
    </w:tbl>
    <w:p w14:paraId="5386E865" w14:textId="77777777" w:rsidR="0064416A" w:rsidRPr="00394853" w:rsidRDefault="0064416A" w:rsidP="0064416A"/>
    <w:p w14:paraId="3D1BD56D" w14:textId="77777777" w:rsidR="00455BEA" w:rsidRDefault="00455BEA"/>
    <w:sectPr w:rsidR="00455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16A"/>
    <w:rsid w:val="001E14F1"/>
    <w:rsid w:val="00455BEA"/>
    <w:rsid w:val="0064416A"/>
    <w:rsid w:val="00C76E0D"/>
    <w:rsid w:val="00E5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5C674"/>
  <w15:chartTrackingRefBased/>
  <w15:docId w15:val="{22EA516C-A459-479D-BE6D-54C353626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16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1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1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16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16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16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16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16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16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16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1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1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1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1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1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1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1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1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4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16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4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16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41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16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4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1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16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4416A"/>
    <w:pPr>
      <w:spacing w:after="120" w:line="240" w:lineRule="auto"/>
    </w:pPr>
    <w:rPr>
      <w:rFonts w:eastAsiaTheme="minorEastAsia"/>
      <w:b/>
      <w:b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500</Characters>
  <Application>Microsoft Office Word</Application>
  <DocSecurity>0</DocSecurity>
  <Lines>57</Lines>
  <Paragraphs>36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house, Louisa R</dc:creator>
  <cp:keywords/>
  <dc:description/>
  <cp:lastModifiedBy>Moorhouse, Louisa R</cp:lastModifiedBy>
  <cp:revision>1</cp:revision>
  <dcterms:created xsi:type="dcterms:W3CDTF">2025-12-16T15:26:00Z</dcterms:created>
  <dcterms:modified xsi:type="dcterms:W3CDTF">2025-12-16T15:31:00Z</dcterms:modified>
</cp:coreProperties>
</file>